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Analysis of </w:t>
      </w:r>
      <w:r>
        <w:rPr>
          <w:i/>
        </w:rPr>
        <w:t>SOX2</w:t>
      </w:r>
      <w:r>
        <w:rPr/>
        <w:t xml:space="preserve"> gene copy gain in lung SCCs and adenocarcinomas and its correlation with its corresponding protein lev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3868420" cy="1349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8420" cy="134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812"/>
                              <w:gridCol w:w="871"/>
                              <w:gridCol w:w="1090"/>
                              <w:gridCol w:w="87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83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</w:rPr>
                                    <w:t>SOX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Copy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OX2 Protein High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N&lt;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&gt;CN&gt;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N&gt;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CC (score&gt;270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 (score&gt;193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OX2 Protein Low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CC (score&lt;140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C (score&lt;10)</w:t>
                                  </w:r>
                                </w:p>
                              </w:tc>
                              <w:tc>
                                <w:tcPr>
                                  <w:tcW w:w="81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6pt;height:106.25pt;mso-wrap-distance-left:9pt;mso-wrap-distance-right:9pt;mso-wrap-distance-top:0pt;mso-wrap-distance-bottom:0pt;margin-top:144.05pt;mso-position-vertical-relative:page;margin-left:63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812"/>
                        <w:gridCol w:w="871"/>
                        <w:gridCol w:w="1090"/>
                        <w:gridCol w:w="87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83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</w:rPr>
                              <w:t>SOX2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Copy Numb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X2 Protein High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N&lt;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&gt;CN&gt;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N&gt;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CC (score&gt;270)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 (score&gt;193)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X2 Protein Low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CC (score&lt;140)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C (score&lt;10)</w:t>
                            </w:r>
                          </w:p>
                        </w:tc>
                        <w:tc>
                          <w:tcPr>
                            <w:tcW w:w="81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7:07:00Z</dcterms:created>
  <dc:creator>HKadara</dc:creator>
  <dc:description/>
  <cp:keywords/>
  <dc:language>en-US</dc:language>
  <cp:lastModifiedBy>HKadara</cp:lastModifiedBy>
  <dcterms:modified xsi:type="dcterms:W3CDTF">2010-01-19T21:27:00Z</dcterms:modified>
  <cp:revision>2</cp:revision>
  <dc:subject/>
  <dc:title>Table S3</dc:title>
</cp:coreProperties>
</file>